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01E50" w14:textId="6C71A827" w:rsidR="00305C1A" w:rsidRPr="00F90F2B" w:rsidRDefault="006E08A8" w:rsidP="00305C1A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305C1A" w:rsidRPr="00F90F2B">
        <w:rPr>
          <w:rFonts w:ascii="Times New Roman" w:hAnsi="Times New Roman" w:cs="Times New Roman"/>
          <w:b/>
          <w:bCs/>
          <w:sz w:val="24"/>
          <w:szCs w:val="24"/>
        </w:rPr>
        <w:t>. Antibodies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89"/>
        <w:gridCol w:w="2043"/>
        <w:gridCol w:w="1984"/>
      </w:tblGrid>
      <w:tr w:rsidR="00305C1A" w:rsidRPr="00F90F2B" w14:paraId="0156999C" w14:textId="77777777" w:rsidTr="003E72E7">
        <w:trPr>
          <w:trHeight w:val="425"/>
        </w:trPr>
        <w:tc>
          <w:tcPr>
            <w:tcW w:w="2767" w:type="pct"/>
            <w:vAlign w:val="center"/>
          </w:tcPr>
          <w:p w14:paraId="58B7C4D8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0F2B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133" w:type="pct"/>
            <w:vAlign w:val="center"/>
          </w:tcPr>
          <w:p w14:paraId="1D076DE2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0F2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100" w:type="pct"/>
            <w:vAlign w:val="center"/>
          </w:tcPr>
          <w:p w14:paraId="410F41A8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0F2B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305C1A" w:rsidRPr="00F90F2B" w14:paraId="5D063B5C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724FA566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HLA-E-PE (3D12)</w:t>
            </w:r>
          </w:p>
        </w:tc>
        <w:tc>
          <w:tcPr>
            <w:tcW w:w="1133" w:type="pct"/>
            <w:vAlign w:val="center"/>
          </w:tcPr>
          <w:p w14:paraId="74892EF1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00" w:type="pct"/>
            <w:vAlign w:val="center"/>
          </w:tcPr>
          <w:p w14:paraId="4DDAC6B7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1210774</w:t>
            </w:r>
          </w:p>
        </w:tc>
      </w:tr>
      <w:tr w:rsidR="00305C1A" w:rsidRPr="00F90F2B" w14:paraId="63C11854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5320334E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CD107a-BUV395 (H4A3)</w:t>
            </w:r>
          </w:p>
        </w:tc>
        <w:tc>
          <w:tcPr>
            <w:tcW w:w="1133" w:type="pct"/>
            <w:vAlign w:val="center"/>
          </w:tcPr>
          <w:p w14:paraId="155D0CFB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100" w:type="pct"/>
            <w:vAlign w:val="center"/>
          </w:tcPr>
          <w:p w14:paraId="2DC7C443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739073</w:t>
            </w:r>
          </w:p>
        </w:tc>
      </w:tr>
      <w:tr w:rsidR="00305C1A" w:rsidRPr="00F90F2B" w14:paraId="3BB553FC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01CF2E21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TNF-</w:t>
            </w:r>
            <w:r w:rsidRPr="00F90F2B">
              <w:rPr>
                <w:rFonts w:ascii="Times New Roman" w:hAnsi="Times New Roman" w:cs="Times New Roman"/>
              </w:rPr>
              <w:sym w:font="Symbol" w:char="F061"/>
            </w:r>
            <w:r w:rsidRPr="00F90F2B">
              <w:rPr>
                <w:rFonts w:ascii="Times New Roman" w:hAnsi="Times New Roman" w:cs="Times New Roman"/>
              </w:rPr>
              <w:t>-BV650 (Mab11)</w:t>
            </w:r>
          </w:p>
        </w:tc>
        <w:tc>
          <w:tcPr>
            <w:tcW w:w="1133" w:type="pct"/>
            <w:vAlign w:val="center"/>
          </w:tcPr>
          <w:p w14:paraId="042952C7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00" w:type="pct"/>
            <w:vAlign w:val="center"/>
          </w:tcPr>
          <w:p w14:paraId="405944E8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562741</w:t>
            </w:r>
          </w:p>
        </w:tc>
      </w:tr>
      <w:tr w:rsidR="00305C1A" w:rsidRPr="00F90F2B" w14:paraId="626B223B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3663C1B0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IFN-</w:t>
            </w:r>
            <w:r w:rsidRPr="00F90F2B">
              <w:rPr>
                <w:rFonts w:ascii="Times New Roman" w:hAnsi="Times New Roman" w:cs="Times New Roman"/>
              </w:rPr>
              <w:sym w:font="Symbol" w:char="F067"/>
            </w:r>
            <w:r w:rsidRPr="00F90F2B">
              <w:rPr>
                <w:rFonts w:ascii="Times New Roman" w:hAnsi="Times New Roman" w:cs="Times New Roman"/>
              </w:rPr>
              <w:t>-AlexaFluor700 (B27)</w:t>
            </w:r>
          </w:p>
        </w:tc>
        <w:tc>
          <w:tcPr>
            <w:tcW w:w="1133" w:type="pct"/>
            <w:vAlign w:val="center"/>
          </w:tcPr>
          <w:p w14:paraId="2C0A604B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100" w:type="pct"/>
            <w:vAlign w:val="center"/>
          </w:tcPr>
          <w:p w14:paraId="251CF18B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396977</w:t>
            </w:r>
          </w:p>
        </w:tc>
      </w:tr>
      <w:tr w:rsidR="00305C1A" w:rsidRPr="00F90F2B" w14:paraId="1805855F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430D2F3D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CD3-PE-Cy5 (UCHT1)</w:t>
            </w:r>
          </w:p>
        </w:tc>
        <w:tc>
          <w:tcPr>
            <w:tcW w:w="1133" w:type="pct"/>
            <w:vAlign w:val="center"/>
          </w:tcPr>
          <w:p w14:paraId="6BDA1006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00" w:type="pct"/>
            <w:vAlign w:val="center"/>
          </w:tcPr>
          <w:p w14:paraId="27A5A05B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314064</w:t>
            </w:r>
          </w:p>
        </w:tc>
      </w:tr>
      <w:tr w:rsidR="00305C1A" w:rsidRPr="00F90F2B" w14:paraId="7D81C69A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26DA5DD6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CD56-BUV737 (NCAM16.2)</w:t>
            </w:r>
          </w:p>
        </w:tc>
        <w:tc>
          <w:tcPr>
            <w:tcW w:w="1133" w:type="pct"/>
            <w:vAlign w:val="center"/>
          </w:tcPr>
          <w:p w14:paraId="224EA9CB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100" w:type="pct"/>
            <w:vAlign w:val="center"/>
          </w:tcPr>
          <w:p w14:paraId="3ED49C6D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860005</w:t>
            </w:r>
          </w:p>
        </w:tc>
      </w:tr>
      <w:tr w:rsidR="00305C1A" w:rsidRPr="00F90F2B" w14:paraId="49FB846D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76AD0D4F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CD16-BV785 (3G8)</w:t>
            </w:r>
          </w:p>
        </w:tc>
        <w:tc>
          <w:tcPr>
            <w:tcW w:w="1133" w:type="pct"/>
            <w:vAlign w:val="center"/>
          </w:tcPr>
          <w:p w14:paraId="67E48A34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00" w:type="pct"/>
            <w:vAlign w:val="center"/>
          </w:tcPr>
          <w:p w14:paraId="4596EC7E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563803</w:t>
            </w:r>
          </w:p>
        </w:tc>
      </w:tr>
      <w:tr w:rsidR="00305C1A" w:rsidRPr="00F90F2B" w14:paraId="1B50FCF9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51141D97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CD57-PacificBlue (HNK-1)</w:t>
            </w:r>
          </w:p>
        </w:tc>
        <w:tc>
          <w:tcPr>
            <w:tcW w:w="1133" w:type="pct"/>
            <w:vAlign w:val="center"/>
          </w:tcPr>
          <w:p w14:paraId="0BC01B73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00" w:type="pct"/>
            <w:vAlign w:val="center"/>
          </w:tcPr>
          <w:p w14:paraId="63E9CC56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562459</w:t>
            </w:r>
          </w:p>
        </w:tc>
      </w:tr>
      <w:tr w:rsidR="00305C1A" w:rsidRPr="00F90F2B" w14:paraId="00BFF598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0D05AE5B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NKG2C-PE (REA205)</w:t>
            </w:r>
          </w:p>
        </w:tc>
        <w:tc>
          <w:tcPr>
            <w:tcW w:w="1133" w:type="pct"/>
            <w:vAlign w:val="center"/>
          </w:tcPr>
          <w:p w14:paraId="2DFEA0FE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Miltenyi Biotec</w:t>
            </w:r>
          </w:p>
        </w:tc>
        <w:tc>
          <w:tcPr>
            <w:tcW w:w="1100" w:type="pct"/>
            <w:vAlign w:val="center"/>
          </w:tcPr>
          <w:p w14:paraId="1C72F223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751835</w:t>
            </w:r>
          </w:p>
        </w:tc>
      </w:tr>
      <w:tr w:rsidR="00305C1A" w:rsidRPr="00F90F2B" w14:paraId="6DE3C800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5F3D89A1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NKG2A-VioBrightFITC (REA110)</w:t>
            </w:r>
          </w:p>
        </w:tc>
        <w:tc>
          <w:tcPr>
            <w:tcW w:w="1133" w:type="pct"/>
            <w:vAlign w:val="center"/>
          </w:tcPr>
          <w:p w14:paraId="56D5D548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Miltenyi Biotec</w:t>
            </w:r>
          </w:p>
        </w:tc>
        <w:tc>
          <w:tcPr>
            <w:tcW w:w="1100" w:type="pct"/>
            <w:vAlign w:val="center"/>
          </w:tcPr>
          <w:p w14:paraId="646410C2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2726173</w:t>
            </w:r>
          </w:p>
        </w:tc>
      </w:tr>
      <w:tr w:rsidR="00305C1A" w:rsidRPr="00F90F2B" w14:paraId="2935B52C" w14:textId="77777777" w:rsidTr="003E72E7">
        <w:trPr>
          <w:trHeight w:val="57"/>
        </w:trPr>
        <w:tc>
          <w:tcPr>
            <w:tcW w:w="2767" w:type="pct"/>
            <w:vAlign w:val="center"/>
          </w:tcPr>
          <w:p w14:paraId="567CACEC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nti-human Fc-PE (polyclonal)</w:t>
            </w:r>
          </w:p>
        </w:tc>
        <w:tc>
          <w:tcPr>
            <w:tcW w:w="1133" w:type="pct"/>
            <w:vAlign w:val="center"/>
          </w:tcPr>
          <w:p w14:paraId="0802BC92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1100" w:type="pct"/>
            <w:vAlign w:val="center"/>
          </w:tcPr>
          <w:p w14:paraId="6C08D08D" w14:textId="77777777" w:rsidR="00305C1A" w:rsidRPr="00F90F2B" w:rsidRDefault="00305C1A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AB_465926</w:t>
            </w:r>
          </w:p>
        </w:tc>
      </w:tr>
    </w:tbl>
    <w:p w14:paraId="1E20E6F8" w14:textId="77777777" w:rsidR="00924C43" w:rsidRDefault="00924C43"/>
    <w:sectPr w:rsidR="00924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1A"/>
    <w:rsid w:val="0004115F"/>
    <w:rsid w:val="00125FBC"/>
    <w:rsid w:val="00134368"/>
    <w:rsid w:val="00210E63"/>
    <w:rsid w:val="00251255"/>
    <w:rsid w:val="002552F8"/>
    <w:rsid w:val="00260569"/>
    <w:rsid w:val="00271F3E"/>
    <w:rsid w:val="00305C1A"/>
    <w:rsid w:val="00401140"/>
    <w:rsid w:val="004101BD"/>
    <w:rsid w:val="00474AF8"/>
    <w:rsid w:val="004F4A3B"/>
    <w:rsid w:val="005310A0"/>
    <w:rsid w:val="00646F4E"/>
    <w:rsid w:val="006E08A8"/>
    <w:rsid w:val="00741793"/>
    <w:rsid w:val="00754248"/>
    <w:rsid w:val="007707B8"/>
    <w:rsid w:val="00774593"/>
    <w:rsid w:val="00775523"/>
    <w:rsid w:val="00791D45"/>
    <w:rsid w:val="007A5EBE"/>
    <w:rsid w:val="007C046D"/>
    <w:rsid w:val="007F33DE"/>
    <w:rsid w:val="00804483"/>
    <w:rsid w:val="008431FC"/>
    <w:rsid w:val="00876E19"/>
    <w:rsid w:val="00921505"/>
    <w:rsid w:val="00924C43"/>
    <w:rsid w:val="009613A6"/>
    <w:rsid w:val="009C2AAA"/>
    <w:rsid w:val="00A04373"/>
    <w:rsid w:val="00A1441E"/>
    <w:rsid w:val="00A36E5E"/>
    <w:rsid w:val="00A8296F"/>
    <w:rsid w:val="00A95B87"/>
    <w:rsid w:val="00A96F1D"/>
    <w:rsid w:val="00B41123"/>
    <w:rsid w:val="00B932D3"/>
    <w:rsid w:val="00BE6814"/>
    <w:rsid w:val="00CA0461"/>
    <w:rsid w:val="00D67D9C"/>
    <w:rsid w:val="00DB3D90"/>
    <w:rsid w:val="00E26467"/>
    <w:rsid w:val="00E95881"/>
    <w:rsid w:val="00EE449F"/>
    <w:rsid w:val="00F05217"/>
    <w:rsid w:val="00F40AA1"/>
    <w:rsid w:val="00FC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325268"/>
  <w15:chartTrackingRefBased/>
  <w15:docId w15:val="{B059F4C3-4FE2-5047-A1DC-229AB03F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C1A"/>
    <w:pPr>
      <w:spacing w:after="200" w:line="240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C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C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C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C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C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C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C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C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C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C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C1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C1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C1A"/>
    <w:pPr>
      <w:spacing w:after="160" w:line="278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C1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05C1A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305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05C1A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 Hammer</dc:creator>
  <cp:keywords/>
  <dc:description/>
  <cp:lastModifiedBy>Quirin Hammer</cp:lastModifiedBy>
  <cp:revision>2</cp:revision>
  <dcterms:created xsi:type="dcterms:W3CDTF">2024-11-26T10:23:00Z</dcterms:created>
  <dcterms:modified xsi:type="dcterms:W3CDTF">2024-11-26T10:23:00Z</dcterms:modified>
</cp:coreProperties>
</file>